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933F5" w14:textId="0D25FC29" w:rsidR="00687E1C" w:rsidRPr="00687E1C" w:rsidRDefault="00687E1C" w:rsidP="00687E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7E1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.</w:t>
      </w:r>
    </w:p>
    <w:p w14:paraId="53794D9E" w14:textId="3A9017C6" w:rsidR="00687E1C" w:rsidRPr="00687E1C" w:rsidRDefault="00687E1C" w:rsidP="00687E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7E1C">
        <w:rPr>
          <w:rFonts w:ascii="Times New Roman" w:hAnsi="Times New Roman" w:cs="Times New Roman"/>
          <w:sz w:val="24"/>
          <w:szCs w:val="24"/>
          <w:lang w:val="en-US"/>
        </w:rPr>
        <w:t>CLUSTAL 2.1 multiple sequence alignment</w:t>
      </w:r>
    </w:p>
    <w:p w14:paraId="6FA3893A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TCAATTAGTTGACAAAAAGCAGATGGGTTGCAGATCAAGTGAGCTCCAAAGTGACAATTC</w:t>
      </w:r>
    </w:p>
    <w:p w14:paraId="6FD4664F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TCAATTAGTTGACAAAAAGCAGATGGGTTGCAGATCAAGTGAGCTCCAAAGTGACAATTC</w:t>
      </w:r>
    </w:p>
    <w:p w14:paraId="4265E8CC" w14:textId="1C468BE9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CAATTAGTTGACAAAAAGCAGATGGGTTGCAGATCAAGTGAGCTCCAAAGTGACAATTC</w:t>
      </w:r>
    </w:p>
    <w:p w14:paraId="5AA0BCF0" w14:textId="46D48D64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CAATTAGTTGACAAAAAGCAGATGGGTTGCAGATCAAGTGAGCTCCAAAGTGACAATTC</w:t>
      </w:r>
    </w:p>
    <w:p w14:paraId="637D336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552AE08C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8F52FAD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ACCATCACTACTCAGAGAAATATCCATTGAACTCAGTTGGGTTTCTTCCTCTTCTTTCTT</w:t>
      </w:r>
    </w:p>
    <w:p w14:paraId="2132F15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CCATCACTACTCAGAGAAATATCCATTGAACTCAGTTGGGTTTCTTCCTCTTCTTTCTT</w:t>
      </w:r>
    </w:p>
    <w:p w14:paraId="3A625DBE" w14:textId="4F959A93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CCATCACTACTCAGAGAAATATCCATTGAACTCAGTTGGGTTTCTTCCTCTTCTTTCTT</w:t>
      </w:r>
    </w:p>
    <w:p w14:paraId="6AB31D82" w14:textId="00FC7ADC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CCATCACTACTCAGAGAAATATCCATTGAACTCAGTTGGGTTTCTTCCTCTTCTTTCTT</w:t>
      </w:r>
    </w:p>
    <w:p w14:paraId="747FFC1C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6CF7AFFC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75275373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CCCCATCACCACCTCCTGATATTCTTGTTTTGCAGCAGCAGCAGC------------TTC</w:t>
      </w:r>
    </w:p>
    <w:p w14:paraId="460213D9" w14:textId="16EC7D70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CCCCATCACCACCTCCTGATATTCTTGTTTTGCAGCAGCAGCAGCAGC---------TTC</w:t>
      </w:r>
    </w:p>
    <w:p w14:paraId="39236E31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4          CCCCATCACCACCTCCTGATATTCTTGTTTTGCAGCAGCAGCAGCAGCAGC------TTC</w:t>
      </w:r>
    </w:p>
    <w:p w14:paraId="7159BF49" w14:textId="43480E21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20          CCCCATCACCACCTCCTGATATTCTTGTTTTGCAGCAGCAGCAGCAGCAGCAGCAGCTTC</w:t>
      </w:r>
    </w:p>
    <w:p w14:paraId="1F4722C6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            ***</w:t>
      </w:r>
    </w:p>
    <w:p w14:paraId="070DB8A9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3471DDBF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CTCTTTGTTCTTGTTACAGGCTCTCTGAAGGTTGCTTAAGGACTCAGATATGCCTCTCCC</w:t>
      </w:r>
    </w:p>
    <w:p w14:paraId="0F54C4A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CTCTTTGTTCTTGTTACAGGCTCTCTGAAGGTTGCTTAAGGACTCAGATATGCCTCTCCC</w:t>
      </w:r>
    </w:p>
    <w:p w14:paraId="4207F89B" w14:textId="1C8E495A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TCTTTGTTCTTGTTACAGGCTCTCTGAAGGTTGCTTAAGGACTCAGATATGCCTCTCCC</w:t>
      </w:r>
    </w:p>
    <w:p w14:paraId="46D91AEA" w14:textId="61F6A653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TCTTTGTTCTTGTTACAGGCTCTCTGAAGGTTGCTTAAGGACTCAGATATGCCTCTCCC</w:t>
      </w:r>
    </w:p>
    <w:p w14:paraId="11EA5D3A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670721D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17AAB9B5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TTTGGCATTTCCTGATGATGATGAAGATCCAATCTTTAACTTTAAGCACTCAGGTATGCC</w:t>
      </w:r>
    </w:p>
    <w:p w14:paraId="0BA324D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TTTGGCATTTCCTGATGATGATGAAGATCCAATCTTTAACTTTAAGCACTCAGGTATGCC</w:t>
      </w:r>
    </w:p>
    <w:p w14:paraId="0CC99FB5" w14:textId="5B15B8AF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TTGGCATTTCCTGATGATGATGAAGATCCAATCTTTAACTTTAAGCACTCAGGTATGCC</w:t>
      </w:r>
    </w:p>
    <w:p w14:paraId="2E00946F" w14:textId="4E120118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TTGGCATTTCCTGATGATGATGAAGATCCAATCTTTAACTTTAAGCACTCAGGTATGCC</w:t>
      </w:r>
    </w:p>
    <w:p w14:paraId="674B2A35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499F22D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7907BDE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ATTGAAGGCATAGAGAGAAGCAGAGAACTTTCTTTCATATTTCATTCTCTTCATGGCTGC</w:t>
      </w:r>
    </w:p>
    <w:p w14:paraId="390C8103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TTGAAGGCATAGAGAGAAGCAGAGAACTTTCTTTCATATTTCATTCTCTTCATGGCTGC</w:t>
      </w:r>
    </w:p>
    <w:p w14:paraId="2FBE17F3" w14:textId="7B768C4C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TTGAAGGCATAGAGAGAAGCAGAGAA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T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TTTCTTTCATATTTCATTCTCTTCATGGCTGC</w:t>
      </w:r>
    </w:p>
    <w:p w14:paraId="2AA9802C" w14:textId="3B1C1B25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TTGAAGGCATAGAGAGAAGCAGAGAA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C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TTTCTTTCATATTTCATTCTCTTCATGGCTGC</w:t>
      </w:r>
    </w:p>
    <w:p w14:paraId="43A6E8F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 ********************************</w:t>
      </w:r>
    </w:p>
    <w:p w14:paraId="7544CC95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B69637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TCTTAGCATTGAAGGCTCATCTGCATAGGTCTCTGGCTCCACTGGCTCCTCTATCTCCTC</w:t>
      </w:r>
    </w:p>
    <w:p w14:paraId="4518D4DF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TCTTAGCATTGAAGGCTCATCTGCATAGGTCTCTGGCTCCACTGGCTCCTCTATCTCCTC</w:t>
      </w:r>
    </w:p>
    <w:p w14:paraId="64AB3B5D" w14:textId="65B4B2AE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CTTAGCATTGAAGGCTCATCTGCATAGGTCTCTGGCTCCACTGGCTCCTCTATCTCCTC</w:t>
      </w:r>
    </w:p>
    <w:p w14:paraId="18113C26" w14:textId="5263E65B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CTTAGCATTGAAGGCTCATCTGCATAGGTCTCTGGCTCCACTGGCTCCTCTATCTCCTC</w:t>
      </w:r>
    </w:p>
    <w:p w14:paraId="683D3DB7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1075935D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09A3104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AGCAATCTCAAAAGGAGATGGAGAGTAGTAGTTGGATGCTCCAATATCATCCACAAACTG</w:t>
      </w:r>
    </w:p>
    <w:p w14:paraId="4FB373AA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GCAATCTCAAAAGGAGATGGAGAGTAGTAGTTGGATGCTCCAATATCATCCACAAACTG</w:t>
      </w:r>
    </w:p>
    <w:p w14:paraId="326929BC" w14:textId="1B73BB42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GCAATCTCAAAAGGAGATGGAGAGTAGTAGTTGGATGCTCCAATATCATCCACAAACTG</w:t>
      </w:r>
    </w:p>
    <w:p w14:paraId="0772D722" w14:textId="1EF92BAA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GCAATCTCAAAAGGAGATGGAGAGTAGTAGTTGGATGCTCCAATATCATCCACAAACTG</w:t>
      </w:r>
    </w:p>
    <w:p w14:paraId="5BB3F1EA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2154918D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44608525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GAAATCAATCACACCAACTTGATCATTGACTTCTTCTTCTTCTTGATCCATATCTTCCTC</w:t>
      </w:r>
    </w:p>
    <w:p w14:paraId="45E0BBC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GAAATCAATCACACCAACTTGATCATTGACTTCTTCTTCTTCTTGATCCATATCTTCCTC</w:t>
      </w:r>
    </w:p>
    <w:p w14:paraId="598F9063" w14:textId="7B0853FF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AAATCAATCACACCAACTTGATCATTGACTTCTTCTTCTTCTTGATCCATATCTTCCTC</w:t>
      </w:r>
    </w:p>
    <w:p w14:paraId="73A3056C" w14:textId="6A85A4F0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AAATCAATCACACCAACTTGATCATTGACTTCTTCTTCTTCTTGATCCATATCTTCCTC</w:t>
      </w:r>
    </w:p>
    <w:p w14:paraId="5013E9CF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26FD817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65D89B3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TGATCCTTCACCGACAAAATTTGCATCCCCGCCACTGTAAGTCTGTGCCACTTCACTCAA</w:t>
      </w:r>
    </w:p>
    <w:p w14:paraId="2D788A7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TGATCCTTCACCGACAAAATTTGCATCCCCGCCACTGTAAGTCTGTGCCACTTCACTCAA</w:t>
      </w:r>
    </w:p>
    <w:p w14:paraId="0463F8E8" w14:textId="5D6BC446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GATCCTTCACCGACAAAATTTGCATCCCCGCCACTGTAAGTCTGTGCCACTTCACTCAA</w:t>
      </w:r>
    </w:p>
    <w:p w14:paraId="0A508652" w14:textId="3C9BA830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GATCCTTCACCGACAAAATTTGCATCCCCGCCACTGTAAGTCTGTGCCACTTCACTCAA</w:t>
      </w:r>
    </w:p>
    <w:p w14:paraId="4E3DA77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2E4D87F9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4CA8EC0F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29C816CE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44EA372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556287D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F6620D7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lastRenderedPageBreak/>
        <w:t>SSR108          ATTGCCATAGTCCATTTGATCAGTTTCTCTTGCAGTAGAGTACTCTTCCTTCTCAGTCAA</w:t>
      </w:r>
    </w:p>
    <w:p w14:paraId="3C06B996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TTGCCATAGTCCATTTGATCAGTTTCTCTTGCAGTAGAGTACTCTTCCTTCTCAGTCAA</w:t>
      </w:r>
    </w:p>
    <w:p w14:paraId="690A9578" w14:textId="4655953A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TT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T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CCATAGTCCATTTGATCAGTTTCTCTTGCAGTAGAGTACTCTTCCTTCTCAGTCAA</w:t>
      </w:r>
    </w:p>
    <w:p w14:paraId="5614FE99" w14:textId="1BB397D6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TT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G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CCATAGTCCATTTGATCAGTTTCTCTTGCAGTAGAGTACTCTTCCTTCTCAGTCAA</w:t>
      </w:r>
    </w:p>
    <w:p w14:paraId="7E7823E5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 ********************************************************</w:t>
      </w:r>
    </w:p>
    <w:p w14:paraId="6206131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1E17EA06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GCAAGATTCAAAGCTTGATGTCATGTAGTCAATGCTACTTGCACTAATGATGTCATGATT</w:t>
      </w:r>
    </w:p>
    <w:p w14:paraId="16799B49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GCAAGATTCAAAGCTTGATGTCATGTGGTCAATGCTACTTGCACTAATGATGTCATGATT</w:t>
      </w:r>
    </w:p>
    <w:p w14:paraId="5246EE59" w14:textId="0492805E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CAAGATTCAAAGCTTGATGTCATGTAGTCAATGCTACTTGCACTAATGATGTCATGATT</w:t>
      </w:r>
    </w:p>
    <w:p w14:paraId="0632BA55" w14:textId="5CC3368B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CAAGATTCAAAGCTTGATGTCATGTAGTCAATGCTACTTGCACTAATGATGTCATGATT</w:t>
      </w:r>
    </w:p>
    <w:p w14:paraId="6322F4D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 *********************************</w:t>
      </w:r>
    </w:p>
    <w:p w14:paraId="4F18C60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0471210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GTTGCTTGTGATGTAATCTTCAGGATCATTAAGGAAATCAGTGTATTGGGTTTCTGAGAA</w:t>
      </w:r>
    </w:p>
    <w:p w14:paraId="030BFAE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GTTGCTTGTGATGTAATCTTCAGGATCATTAAGGAAATCAGTGTATTGGGTTTCTGAGAA</w:t>
      </w:r>
    </w:p>
    <w:p w14:paraId="7DA46991" w14:textId="74DCF980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TTGCTTGTGATGTAATCTTCAGGATCATTAAGGAAATCAGTGTATTGGGTTTCTGAGAA</w:t>
      </w:r>
    </w:p>
    <w:p w14:paraId="2772EC18" w14:textId="1F016E34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TTGCTTGTGATGTAATCTTCAGGATCATTAAGGAAATCAGTGTATTGGGTTTCTGAGAA</w:t>
      </w:r>
    </w:p>
    <w:p w14:paraId="7ED82E68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467935E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3314DA5F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ATCTGCTCCTGCTTCTTCTTCCTGATGATCAGCATGTTGCTGCATTTGATGGTAGTTGAT</w:t>
      </w:r>
    </w:p>
    <w:p w14:paraId="420A3BFD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TCTGCTCCTGCTTCTTCTTCCTGATGATCAGCATGTTGCTGCATTTGATGGTGGTTGAT</w:t>
      </w:r>
    </w:p>
    <w:p w14:paraId="1DAC2BB5" w14:textId="72D90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TCTGCTCCTGCTTCTTCTTCCTGATGATCAGCATGTTGCTGCATTTGATGGTGGTTGAT</w:t>
      </w:r>
    </w:p>
    <w:p w14:paraId="71158D93" w14:textId="7FE8D46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TCTGCTCCTGCTTCTTCTTCCTGATGATCAGCATGTTGCTGCATTTGATGGTGGTTGAT</w:t>
      </w:r>
    </w:p>
    <w:p w14:paraId="62E543E6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 ******</w:t>
      </w:r>
    </w:p>
    <w:p w14:paraId="106AC65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B48C8A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AGGCAAAGGAGCTGAAGGAGCAGAACAAGAGCTGCTGTTGTTTCTTGCTTTGAGCCTCTG</w:t>
      </w:r>
    </w:p>
    <w:p w14:paraId="6245C97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GGCAAAGGAGCTGAAGGAGCAGAACAAGAGCTGCTGTTGTTTCTTGCTTTGAGCCTCTG</w:t>
      </w:r>
    </w:p>
    <w:p w14:paraId="2A4DBEC2" w14:textId="49153B23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GGCAAAGGAGCTGAAGGAGCAGAACAAGAGCTGCTGTTGTTTCTTGCTTTGAGCCTCTG</w:t>
      </w:r>
    </w:p>
    <w:p w14:paraId="039BCFA1" w14:textId="40409E4C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GGCAAAGGAGCTGAAGGAGCAGAACAAGAGCTGCTGTTGTTTCTTGCTTTGAGCCTCTG</w:t>
      </w:r>
    </w:p>
    <w:p w14:paraId="0B78FAF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3B411818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4B46314D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CAGGAGAAGGTTTGTGATCTTTGAGGGAAGTGCTGGTGTTGAAGATGGTGAATGTGAGCA</w:t>
      </w:r>
    </w:p>
    <w:p w14:paraId="5EDE35F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CAGGAGAAGGTTTGTGATCTTTGAGGGAAGTGCTGGTGTTGAAGATGGTGAATGTGAGCA</w:t>
      </w:r>
    </w:p>
    <w:p w14:paraId="0DC9C450" w14:textId="568A425B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AGGAGAAGGTTTGTGATCTTTGAGGGAAGTGCTGGTGTTGAAGATGGTGAATGTGAGCA</w:t>
      </w:r>
    </w:p>
    <w:p w14:paraId="107CFAA5" w14:textId="0C17E0FD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AGGAGAAGGTTTGTGATCTTTGAGGGAAGTGCTGGTGTTGAAGATGGTGAATGTGAGCA</w:t>
      </w:r>
    </w:p>
    <w:p w14:paraId="25A84DA8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44B7E4F9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5DD7EE1C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AGGCCAGAAATTGGTTCGAGTATTGGCACCGCGGAGCAAGCAAGCAGCCTCATCATAGGC</w:t>
      </w:r>
    </w:p>
    <w:p w14:paraId="3FD69737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AGGCCAGAAATTGGTTCGAGTATTGGCACCGCGGAGCAAGCAAGCAGCCTCATCATAGGC</w:t>
      </w:r>
    </w:p>
    <w:p w14:paraId="2673FA2A" w14:textId="27A973F9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GGCCAGAAATTGGTTCGAGTATTGGCACCGCGGAGCAAGCAAGCAGCCTCATCATAGGC</w:t>
      </w:r>
    </w:p>
    <w:p w14:paraId="4A50E749" w14:textId="3B067F81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AGGCCAGAAATTGGTTCGAGTATTGGCACCGCGGAGCAAGCAAGCAGCCTCATCATAGGC</w:t>
      </w:r>
    </w:p>
    <w:p w14:paraId="1CC5C70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6A71BD92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28827C4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CCTGGCTGCTTCCTCAGCAGTGTCAAATGTGCCCAACCACACTCTTATCTTTTGAATGGT</w:t>
      </w:r>
    </w:p>
    <w:p w14:paraId="30E7964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CCTGGCTGCTTCCTCAGCAGTGTCAAATGTGCCCAACCACACTCTTATCTTTTGAATGGT</w:t>
      </w:r>
    </w:p>
    <w:p w14:paraId="3F7BEDE4" w14:textId="54B31F15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CTGGCTGCTTCCTCAGCAGTGTCAAATGTGCCCAACCACACTCTTATCTTTTGAATGGT</w:t>
      </w:r>
    </w:p>
    <w:p w14:paraId="1062191A" w14:textId="73AC9425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CTGGCTGCTTCCTCAGCAGTGTCAAATGTGCCCAACCACACTCTTATCTTTTGAATGGT</w:t>
      </w:r>
    </w:p>
    <w:p w14:paraId="1E69A2AF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5592DBCE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7E074B9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GTCCTTAATCTCAGCCACCCATCTTCCGGAGGGTCTTTGGCGGACACCGACAAAGCGTTT</w:t>
      </w:r>
    </w:p>
    <w:p w14:paraId="78EB02C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GTCCTTAATCTCAGCCACCCATCTTCCGGAGGGTCTTTGGCGGACACCGACAAAGCGTTT</w:t>
      </w:r>
    </w:p>
    <w:p w14:paraId="6AD70F2B" w14:textId="7D845460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TCCTTAATCTCAGCCACCCATCTTCCGGAGGGTCTTTGGCGGACACCGACAAAGCGTTT</w:t>
      </w:r>
    </w:p>
    <w:p w14:paraId="576DD457" w14:textId="513729F2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GTCCTTAATCTCAGCCACCCATCTTCCGGAGGGTCTTTGGCGGACACCGACAAAGCGTTT</w:t>
      </w:r>
    </w:p>
    <w:p w14:paraId="2B77E0DA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30F9DD78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7CB2090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TCGAGCTCTTCGTGCTCCTCCTAGCTCTGCAGCAGCCGAAGCTTCCTTCACCATCTCATC</w:t>
      </w:r>
    </w:p>
    <w:p w14:paraId="55103EFB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TCGAGCTCTTCGTGCTCCTCCTAGCTCTGCAGCAGCCGAAGCTTCCTTCACCATCTCATC</w:t>
      </w:r>
    </w:p>
    <w:p w14:paraId="6B4D184B" w14:textId="2F11ADB4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CGAGCTCTTCGTGCTCCTCCTAGCTCTGCAGCAGCCGAAGCTTCCTTCACCATCTCATC</w:t>
      </w:r>
    </w:p>
    <w:p w14:paraId="07A9F1C8" w14:textId="74FE70B2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TCGAGCTCTTCGTGCTCCTCCTAGCTCTGCAGCAGCCGAAGCTTCCTTCACCATCTCATC</w:t>
      </w:r>
    </w:p>
    <w:p w14:paraId="1DAD34F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18D4A645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30FB58B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08          CCAAGCCATGGTTCCCTCACTTGAACTCCTGTCTTCCACTCCATCACTAACTTTTCTCTT</w:t>
      </w:r>
    </w:p>
    <w:p w14:paraId="35865DE9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CCAAGCCATGGTTCCCTCACTTGAACTCCTGTCTTCCACTCCATCACTAACTTTTCTCTT</w:t>
      </w:r>
    </w:p>
    <w:p w14:paraId="7ECD84CA" w14:textId="77034040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CAAGCCATGGTTCCCTCACTTGAACTCCTGTCTTCCACTCCATCACTAACTTTTCTCTT</w:t>
      </w:r>
    </w:p>
    <w:p w14:paraId="2D6C2EB9" w14:textId="320D60FF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CAAGCCATGGTTCCCTCACTTGAACTCCTGTCTTCCACTCCATCACTAACTTTTCTCTT</w:t>
      </w:r>
    </w:p>
    <w:p w14:paraId="2A493411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***************************************************</w:t>
      </w:r>
    </w:p>
    <w:p w14:paraId="555F473E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0A84C488" w14:textId="77777777" w:rsid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64617DA6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</w:p>
    <w:p w14:paraId="433CF1E9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lastRenderedPageBreak/>
        <w:t>SSR108          CCTTGCCAT</w:t>
      </w:r>
    </w:p>
    <w:p w14:paraId="14195010" w14:textId="77777777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11          CCTTGCCAT</w:t>
      </w:r>
    </w:p>
    <w:p w14:paraId="2A21362D" w14:textId="34D63155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14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CTTGCCAT</w:t>
      </w:r>
    </w:p>
    <w:p w14:paraId="5728374F" w14:textId="33426F7F" w:rsidR="00687E1C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SSR1</w:t>
      </w:r>
      <w:r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>20</w:t>
      </w: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CCTTGCCAT</w:t>
      </w:r>
    </w:p>
    <w:p w14:paraId="12AAFA31" w14:textId="052E28B1" w:rsidR="005312C8" w:rsidRPr="00687E1C" w:rsidRDefault="00687E1C" w:rsidP="00687E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</w:pPr>
      <w:r w:rsidRPr="00687E1C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es-ES"/>
          <w14:ligatures w14:val="none"/>
        </w:rPr>
        <w:t xml:space="preserve">                *********</w:t>
      </w:r>
    </w:p>
    <w:sectPr w:rsidR="005312C8" w:rsidRPr="00687E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A90C96"/>
    <w:multiLevelType w:val="hybridMultilevel"/>
    <w:tmpl w:val="C802A6D4"/>
    <w:lvl w:ilvl="0" w:tplc="5E6844F4">
      <w:numFmt w:val="bullet"/>
      <w:lvlText w:val=""/>
      <w:lvlJc w:val="left"/>
      <w:pPr>
        <w:ind w:left="1392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21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</w:abstractNum>
  <w:num w:numId="1" w16cid:durableId="1422483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E1C"/>
    <w:rsid w:val="005312C8"/>
    <w:rsid w:val="00687E1C"/>
    <w:rsid w:val="0079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A811F"/>
  <w15:chartTrackingRefBased/>
  <w15:docId w15:val="{48B87D16-37A9-4E40-AB78-E749CF93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87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7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7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7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7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7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7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7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7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7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7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7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7E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7E1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7E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7E1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7E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7E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7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87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7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87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7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87E1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7E1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87E1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7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7E1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7E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46</Words>
  <Characters>8046</Characters>
  <Application>Microsoft Office Word</Application>
  <DocSecurity>0</DocSecurity>
  <Lines>157</Lines>
  <Paragraphs>131</Paragraphs>
  <ScaleCrop>false</ScaleCrop>
  <Company/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 Ortuño Hernández</dc:creator>
  <cp:keywords/>
  <dc:description/>
  <cp:lastModifiedBy>Germán Ortuño Hernández</cp:lastModifiedBy>
  <cp:revision>1</cp:revision>
  <dcterms:created xsi:type="dcterms:W3CDTF">2025-12-04T18:30:00Z</dcterms:created>
  <dcterms:modified xsi:type="dcterms:W3CDTF">2025-12-04T18:39:00Z</dcterms:modified>
</cp:coreProperties>
</file>